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BD2" w:rsidRDefault="00860BD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tbl>
      <w:tblPr>
        <w:tblW w:w="14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92"/>
        <w:gridCol w:w="1079"/>
        <w:gridCol w:w="619"/>
        <w:gridCol w:w="160"/>
        <w:gridCol w:w="639"/>
        <w:gridCol w:w="160"/>
        <w:gridCol w:w="1079"/>
        <w:gridCol w:w="619"/>
        <w:gridCol w:w="160"/>
        <w:gridCol w:w="639"/>
        <w:gridCol w:w="160"/>
        <w:gridCol w:w="1079"/>
        <w:gridCol w:w="619"/>
        <w:gridCol w:w="160"/>
        <w:gridCol w:w="639"/>
        <w:gridCol w:w="160"/>
        <w:gridCol w:w="1079"/>
        <w:gridCol w:w="619"/>
        <w:gridCol w:w="160"/>
        <w:gridCol w:w="639"/>
      </w:tblGrid>
      <w:tr w:rsidR="00CD14FA" w:rsidRPr="00CD14FA" w:rsidTr="00CD14FA">
        <w:trPr>
          <w:trHeight w:val="327"/>
        </w:trPr>
        <w:tc>
          <w:tcPr>
            <w:tcW w:w="14460" w:type="dxa"/>
            <w:gridSpan w:val="2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Supplementary 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 9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. Age-standardized rates of COVID-19 safety precautions compliance and health behavior deterioration occurrence by educational attainment in women.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10460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Education attainment </w:t>
            </w:r>
          </w:p>
        </w:tc>
      </w:tr>
      <w:tr w:rsidR="00CD14FA" w:rsidRPr="00CD14FA" w:rsidTr="00CD14FA">
        <w:trPr>
          <w:trHeight w:val="29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5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lementary or less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bCs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25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iddle school graduated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bCs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25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igh school graduated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bCs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25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llege or more</w:t>
            </w:r>
          </w:p>
        </w:tc>
      </w:tr>
      <w:tr w:rsidR="00CD14FA" w:rsidRPr="00CD14FA" w:rsidTr="00CD14FA">
        <w:trPr>
          <w:trHeight w:val="29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Comply with safety precautions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ering mouth while coughing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3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7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gular venti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9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gular disin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9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4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9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2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3.9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sk wearing in indoor facilities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8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sk wearing when hard keep distanc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Keeping minimal physical distanc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1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3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7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frain from visiting hospitalized patients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6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frain from going out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4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1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Health behavior deterior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creased in physical activity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2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7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2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4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6.0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anges in sleep d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9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3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4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2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.0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instant meals/soda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5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2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5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.6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delivery food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1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4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39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5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8.4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alcohol drinking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4)</w:t>
            </w:r>
          </w:p>
        </w:tc>
      </w:tr>
      <w:tr w:rsidR="00CD14FA" w:rsidRPr="00CD14FA" w:rsidTr="00CD14FA">
        <w:trPr>
          <w:trHeight w:val="298"/>
        </w:trPr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smoking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.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.7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.5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8.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5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.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5)</w:t>
            </w:r>
          </w:p>
        </w:tc>
      </w:tr>
      <w:tr w:rsidR="00CD14FA" w:rsidRPr="00CD14FA" w:rsidTr="00CD14FA">
        <w:trPr>
          <w:trHeight w:val="872"/>
        </w:trPr>
        <w:tc>
          <w:tcPr>
            <w:tcW w:w="14460" w:type="dxa"/>
            <w:gridSpan w:val="2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breviations: 95% CI, 95% confidence interval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*Excluded participants who responded as 'not applicable' during last 1 week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†Excluded participants who responded as 'not applicable'</w:t>
            </w:r>
          </w:p>
        </w:tc>
      </w:tr>
    </w:tbl>
    <w:p w:rsidR="00801B65" w:rsidRPr="00CD14FA" w:rsidRDefault="00801B65" w:rsidP="00801B6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801B65" w:rsidRPr="00CD14FA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A9A" w:rsidRDefault="004A5A9A" w:rsidP="009F0ED4">
      <w:pPr>
        <w:spacing w:after="0" w:line="240" w:lineRule="auto"/>
      </w:pPr>
      <w:r>
        <w:separator/>
      </w:r>
    </w:p>
  </w:endnote>
  <w:endnote w:type="continuationSeparator" w:id="0">
    <w:p w:rsidR="004A5A9A" w:rsidRDefault="004A5A9A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A9A" w:rsidRDefault="004A5A9A" w:rsidP="009F0ED4">
      <w:pPr>
        <w:spacing w:after="0" w:line="240" w:lineRule="auto"/>
      </w:pPr>
      <w:r>
        <w:separator/>
      </w:r>
    </w:p>
  </w:footnote>
  <w:footnote w:type="continuationSeparator" w:id="0">
    <w:p w:rsidR="004A5A9A" w:rsidRDefault="004A5A9A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5A9A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172B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E8912C-9001-4CFC-9E76-8960A0EB3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5:02:00Z</dcterms:modified>
</cp:coreProperties>
</file>